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034" w:rsidRDefault="00164034" w:rsidP="00164034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850562">
        <w:rPr>
          <w:lang w:val="en-US"/>
        </w:rPr>
        <w:t>T</w:t>
      </w:r>
      <w:r>
        <w:rPr>
          <w:lang w:val="en-US"/>
        </w:rPr>
        <w:t>able 6</w:t>
      </w:r>
      <w:r w:rsidR="00850562">
        <w:rPr>
          <w:lang w:val="en-US"/>
        </w:rPr>
        <w:t>:</w:t>
      </w:r>
      <w:r>
        <w:rPr>
          <w:lang w:val="en-US"/>
        </w:rPr>
        <w:t xml:space="preserve"> Correlation of </w:t>
      </w:r>
      <w:r w:rsidRPr="00850562">
        <w:rPr>
          <w:b/>
          <w:bCs/>
          <w:lang w:val="en-US"/>
        </w:rPr>
        <w:t>BCAS1-positive cell</w:t>
      </w:r>
      <w:r w:rsidR="00850562" w:rsidRPr="00850562">
        <w:rPr>
          <w:b/>
          <w:bCs/>
          <w:lang w:val="en-US"/>
        </w:rPr>
        <w:t>s</w:t>
      </w:r>
      <w:r>
        <w:rPr>
          <w:lang w:val="en-US"/>
        </w:rPr>
        <w:t xml:space="preserve"> in non-demyelinated white matter and demyelinated lesions with </w:t>
      </w:r>
      <w:r w:rsidRPr="00DE07F1">
        <w:rPr>
          <w:b/>
          <w:lang w:val="en-US"/>
        </w:rPr>
        <w:t>EDSS at last follow-up</w:t>
      </w:r>
      <w:r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164034" w:rsidRPr="00850562" w:rsidTr="00B07369">
        <w:tc>
          <w:tcPr>
            <w:tcW w:w="2855" w:type="dxa"/>
          </w:tcPr>
          <w:p w:rsidR="00164034" w:rsidRDefault="00164034" w:rsidP="00B07369">
            <w:pPr>
              <w:rPr>
                <w:lang w:val="en-US"/>
              </w:rPr>
            </w:pPr>
          </w:p>
        </w:tc>
        <w:tc>
          <w:tcPr>
            <w:tcW w:w="2855" w:type="dxa"/>
            <w:vAlign w:val="center"/>
          </w:tcPr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Non-demyelinated white matter</w:t>
            </w:r>
          </w:p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85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164034" w:rsidRPr="00245F93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855" w:type="dxa"/>
            <w:vAlign w:val="center"/>
          </w:tcPr>
          <w:p w:rsidR="00164034" w:rsidRPr="007662DC" w:rsidRDefault="00164034" w:rsidP="00B073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Early active demyelinat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lesions</w:t>
            </w:r>
          </w:p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4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85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164034" w:rsidRPr="00245F93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856" w:type="dxa"/>
            <w:vAlign w:val="center"/>
          </w:tcPr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ate active demyelinating lesion</w:t>
            </w:r>
            <w:r w:rsidR="008505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</w:t>
            </w:r>
          </w:p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r</w:t>
            </w:r>
            <w:r w:rsidR="0085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dex and p-value</w:t>
            </w:r>
          </w:p>
          <w:p w:rsidR="00164034" w:rsidRPr="00245F93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</w:tc>
        <w:tc>
          <w:tcPr>
            <w:tcW w:w="2856" w:type="dxa"/>
            <w:vAlign w:val="center"/>
          </w:tcPr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active</w:t>
            </w:r>
            <w:r w:rsidR="008505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demyelinated</w:t>
            </w:r>
            <w:r w:rsidRPr="007662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lesions</w:t>
            </w:r>
          </w:p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850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dex and p-value</w:t>
            </w:r>
          </w:p>
          <w:p w:rsidR="00164034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Spearman correlation)</w:t>
            </w:r>
          </w:p>
          <w:p w:rsidR="00164034" w:rsidRPr="00245F93" w:rsidRDefault="00164034" w:rsidP="00B07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64034" w:rsidTr="00B07369">
        <w:tc>
          <w:tcPr>
            <w:tcW w:w="2855" w:type="dxa"/>
          </w:tcPr>
          <w:p w:rsidR="00164034" w:rsidRDefault="00850562" w:rsidP="00B07369">
            <w:pPr>
              <w:rPr>
                <w:lang w:val="en-US"/>
              </w:rPr>
            </w:pPr>
            <w:r w:rsidRPr="008505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Correlation of </w:t>
            </w:r>
            <w:r w:rsidR="00164034" w:rsidRPr="008505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BCAS1-positive cells</w:t>
            </w:r>
            <w:r w:rsidRPr="008505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and EDSS at last follow-up</w:t>
            </w:r>
          </w:p>
        </w:tc>
        <w:tc>
          <w:tcPr>
            <w:tcW w:w="2855" w:type="dxa"/>
          </w:tcPr>
          <w:p w:rsidR="00164034" w:rsidRDefault="00164034" w:rsidP="00B0736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2, p=0.4</w:t>
            </w:r>
          </w:p>
        </w:tc>
        <w:tc>
          <w:tcPr>
            <w:tcW w:w="2855" w:type="dxa"/>
          </w:tcPr>
          <w:p w:rsidR="00164034" w:rsidRDefault="00164034" w:rsidP="00B0736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2, p=0.3</w:t>
            </w:r>
          </w:p>
        </w:tc>
        <w:tc>
          <w:tcPr>
            <w:tcW w:w="2856" w:type="dxa"/>
          </w:tcPr>
          <w:p w:rsidR="00164034" w:rsidRDefault="00164034" w:rsidP="00B0736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0.2, p=0.6</w:t>
            </w:r>
          </w:p>
        </w:tc>
        <w:tc>
          <w:tcPr>
            <w:tcW w:w="2856" w:type="dxa"/>
          </w:tcPr>
          <w:p w:rsidR="00164034" w:rsidRDefault="00164034" w:rsidP="00B07369">
            <w:pPr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 = - 0.2, p=0.3</w:t>
            </w:r>
          </w:p>
        </w:tc>
      </w:tr>
    </w:tbl>
    <w:p w:rsidR="00BE3B6E" w:rsidRDefault="00BE3B6E"/>
    <w:sectPr w:rsidR="00BE3B6E" w:rsidSect="0016403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34"/>
    <w:rsid w:val="00164034"/>
    <w:rsid w:val="00850562"/>
    <w:rsid w:val="00947EEC"/>
    <w:rsid w:val="00A23971"/>
    <w:rsid w:val="00BE3B6E"/>
    <w:rsid w:val="00D1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EA76AA-5D88-4CB1-A898-970B50C0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40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, Lidia</dc:creator>
  <cp:keywords/>
  <dc:description/>
  <cp:lastModifiedBy>Stork, Lidia</cp:lastModifiedBy>
  <cp:revision>2</cp:revision>
  <dcterms:created xsi:type="dcterms:W3CDTF">2025-03-03T10:08:00Z</dcterms:created>
  <dcterms:modified xsi:type="dcterms:W3CDTF">2025-03-03T10:08:00Z</dcterms:modified>
</cp:coreProperties>
</file>